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B7F" w:rsidRPr="00566F83" w:rsidRDefault="008F6B7F" w:rsidP="008F6B7F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566F83">
        <w:rPr>
          <w:rFonts w:ascii="Courier New" w:hAnsi="Courier New" w:cs="Courier New"/>
          <w:sz w:val="18"/>
          <w:szCs w:val="18"/>
          <w:lang w:val="en-US"/>
        </w:rPr>
        <w:t>1                                                   50</w:t>
      </w:r>
    </w:p>
    <w:p w:rsidR="008F6B7F" w:rsidRPr="00566F83" w:rsidRDefault="008F6B7F" w:rsidP="008F6B7F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566F83">
        <w:rPr>
          <w:rFonts w:ascii="Courier New" w:hAnsi="Courier New" w:cs="Courier New"/>
          <w:sz w:val="18"/>
          <w:szCs w:val="18"/>
          <w:lang w:val="en-US"/>
        </w:rPr>
        <w:t>QIVLSQSPAI LSASPGEKVT MTCRASSSVS YIHWFQQKPG SSPKPWIYAT</w:t>
      </w:r>
    </w:p>
    <w:p w:rsidR="008F6B7F" w:rsidRPr="00566F83" w:rsidRDefault="008F6B7F" w:rsidP="008F6B7F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566F83">
        <w:rPr>
          <w:rFonts w:ascii="Courier New" w:hAnsi="Courier New" w:cs="Courier New"/>
          <w:sz w:val="18"/>
          <w:szCs w:val="18"/>
          <w:lang w:val="en-US"/>
        </w:rPr>
        <w:t>51                                                 100</w:t>
      </w:r>
    </w:p>
    <w:p w:rsidR="008F6B7F" w:rsidRPr="00566F83" w:rsidRDefault="008F6B7F" w:rsidP="008F6B7F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566F83">
        <w:rPr>
          <w:rFonts w:ascii="Courier New" w:hAnsi="Courier New" w:cs="Courier New"/>
          <w:sz w:val="18"/>
          <w:szCs w:val="18"/>
          <w:lang w:val="en-US"/>
        </w:rPr>
        <w:t>SNLASGVPVR FSGSGSGTSY SLTISRVEAE DAATYYCQQW TSNPPTFGGG</w:t>
      </w:r>
    </w:p>
    <w:p w:rsidR="008F6B7F" w:rsidRPr="00566F83" w:rsidRDefault="008F6B7F" w:rsidP="008F6B7F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566F83">
        <w:rPr>
          <w:rFonts w:ascii="Courier New" w:hAnsi="Courier New" w:cs="Courier New"/>
          <w:sz w:val="18"/>
          <w:szCs w:val="18"/>
          <w:lang w:val="en-US"/>
        </w:rPr>
        <w:t>101                                                150</w:t>
      </w:r>
    </w:p>
    <w:p w:rsidR="008F6B7F" w:rsidRPr="00566F83" w:rsidRDefault="008F6B7F" w:rsidP="008F6B7F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566F83">
        <w:rPr>
          <w:rFonts w:ascii="Courier New" w:hAnsi="Courier New" w:cs="Courier New"/>
          <w:sz w:val="18"/>
          <w:szCs w:val="18"/>
          <w:lang w:val="en-US"/>
        </w:rPr>
        <w:t>TKLEIKRTVA APSVFIFPPS DEQLKSGTAS VVCLLNNFYP REAKVQWKVD</w:t>
      </w:r>
    </w:p>
    <w:p w:rsidR="008F6B7F" w:rsidRPr="00566F83" w:rsidRDefault="008F6B7F" w:rsidP="008F6B7F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566F83">
        <w:rPr>
          <w:rFonts w:ascii="Courier New" w:hAnsi="Courier New" w:cs="Courier New"/>
          <w:sz w:val="18"/>
          <w:szCs w:val="18"/>
          <w:lang w:val="en-US"/>
        </w:rPr>
        <w:t>151                                                200</w:t>
      </w:r>
    </w:p>
    <w:p w:rsidR="008F6B7F" w:rsidRPr="00566F83" w:rsidRDefault="008F6B7F" w:rsidP="008F6B7F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566F83">
        <w:rPr>
          <w:rFonts w:ascii="Courier New" w:hAnsi="Courier New" w:cs="Courier New"/>
          <w:sz w:val="18"/>
          <w:szCs w:val="18"/>
          <w:lang w:val="en-US"/>
        </w:rPr>
        <w:t>NALQSGNSQE SVTEQDSKDS TYSLSSTLTL SKADYEKHKV YACEVTHQGL</w:t>
      </w:r>
    </w:p>
    <w:p w:rsidR="008F6B7F" w:rsidRPr="00566F83" w:rsidRDefault="008F6B7F" w:rsidP="008F6B7F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566F83">
        <w:rPr>
          <w:rFonts w:ascii="Courier New" w:hAnsi="Courier New" w:cs="Courier New"/>
          <w:sz w:val="18"/>
          <w:szCs w:val="18"/>
          <w:lang w:val="en-US"/>
        </w:rPr>
        <w:t xml:space="preserve">201                                                </w:t>
      </w:r>
    </w:p>
    <w:p w:rsidR="008F6B7F" w:rsidRPr="00AB5378" w:rsidRDefault="008F6B7F" w:rsidP="008F6B7F">
      <w:pPr>
        <w:pStyle w:val="PlainText"/>
        <w:rPr>
          <w:rFonts w:ascii="Courier New" w:hAnsi="Courier New" w:cs="Courier New"/>
          <w:sz w:val="18"/>
          <w:szCs w:val="18"/>
          <w:lang w:val="en-US"/>
        </w:rPr>
      </w:pPr>
      <w:r w:rsidRPr="00566F83">
        <w:rPr>
          <w:rFonts w:ascii="Courier New" w:hAnsi="Courier New" w:cs="Courier New"/>
          <w:sz w:val="18"/>
          <w:szCs w:val="18"/>
          <w:lang w:val="en-US"/>
        </w:rPr>
        <w:t>SSPVTKSFNR GEC</w:t>
      </w:r>
    </w:p>
    <w:p w:rsidR="008F6B7F" w:rsidRDefault="008F6B7F" w:rsidP="008F6B7F">
      <w:pPr>
        <w:pStyle w:val="PlainText"/>
        <w:rPr>
          <w:rFonts w:ascii="Courier New" w:hAnsi="Courier New" w:cs="Courier New"/>
          <w:lang w:val="en-US"/>
        </w:rPr>
      </w:pPr>
    </w:p>
    <w:p w:rsidR="008F6B7F" w:rsidRPr="00566F83" w:rsidRDefault="008F6B7F" w:rsidP="008F6B7F">
      <w:pPr>
        <w:rPr>
          <w:rFonts w:ascii="Courier New" w:hAnsi="Courier New" w:cs="Courier New"/>
          <w:sz w:val="21"/>
          <w:szCs w:val="26"/>
          <w:lang w:val="en-US"/>
        </w:rPr>
      </w:pPr>
      <w:r>
        <w:rPr>
          <w:rFonts w:ascii="Courier New" w:hAnsi="Courier New" w:cs="Courier New"/>
          <w:b/>
          <w:bCs/>
          <w:lang w:val="en-US"/>
        </w:rPr>
        <w:t>S2</w:t>
      </w:r>
      <w:r w:rsidRPr="006008B0">
        <w:rPr>
          <w:rFonts w:ascii="Courier New" w:hAnsi="Courier New" w:cs="Courier New"/>
          <w:b/>
          <w:bCs/>
          <w:lang w:val="en-US"/>
        </w:rPr>
        <w:t xml:space="preserve"> </w:t>
      </w:r>
      <w:r w:rsidR="00DD3F68">
        <w:rPr>
          <w:rFonts w:ascii="Courier New" w:hAnsi="Courier New" w:cs="Courier New"/>
          <w:b/>
          <w:bCs/>
          <w:lang w:val="en-US"/>
        </w:rPr>
        <w:t xml:space="preserve">Fig </w:t>
      </w:r>
      <w:bookmarkStart w:id="0" w:name="_GoBack"/>
      <w:bookmarkEnd w:id="0"/>
      <w:r>
        <w:rPr>
          <w:rFonts w:ascii="Courier New" w:hAnsi="Courier New" w:cs="Courier New"/>
          <w:b/>
          <w:bCs/>
          <w:lang w:val="en-US"/>
        </w:rPr>
        <w:t>Full length se</w:t>
      </w:r>
      <w:r w:rsidR="00376D92">
        <w:rPr>
          <w:rFonts w:ascii="Courier New" w:hAnsi="Courier New" w:cs="Courier New"/>
          <w:b/>
          <w:bCs/>
          <w:lang w:val="en-US"/>
        </w:rPr>
        <w:t>quence of Rituximab light chain</w:t>
      </w:r>
    </w:p>
    <w:p w:rsidR="00EA2387" w:rsidRPr="008F6B7F" w:rsidRDefault="00EA2387">
      <w:pPr>
        <w:rPr>
          <w:rFonts w:ascii="Courier New" w:hAnsi="Courier New" w:cs="Courier New"/>
          <w:lang w:val="en-US"/>
        </w:rPr>
      </w:pPr>
    </w:p>
    <w:sectPr w:rsidR="00EA2387" w:rsidRPr="008F6B7F" w:rsidSect="00AB537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B7F"/>
    <w:rsid w:val="00063952"/>
    <w:rsid w:val="00083BAE"/>
    <w:rsid w:val="00084840"/>
    <w:rsid w:val="001E08D6"/>
    <w:rsid w:val="0026226E"/>
    <w:rsid w:val="0027277B"/>
    <w:rsid w:val="00280266"/>
    <w:rsid w:val="00376D92"/>
    <w:rsid w:val="00385A01"/>
    <w:rsid w:val="003865E7"/>
    <w:rsid w:val="00393F80"/>
    <w:rsid w:val="0042498C"/>
    <w:rsid w:val="0044593C"/>
    <w:rsid w:val="005244A7"/>
    <w:rsid w:val="005B261D"/>
    <w:rsid w:val="006F5B2D"/>
    <w:rsid w:val="00717528"/>
    <w:rsid w:val="0076669E"/>
    <w:rsid w:val="007C5D76"/>
    <w:rsid w:val="007C73CF"/>
    <w:rsid w:val="00815E4C"/>
    <w:rsid w:val="00850C60"/>
    <w:rsid w:val="00881F51"/>
    <w:rsid w:val="008F2EBE"/>
    <w:rsid w:val="008F6B7F"/>
    <w:rsid w:val="00904657"/>
    <w:rsid w:val="0094165E"/>
    <w:rsid w:val="009A4C84"/>
    <w:rsid w:val="00A747C0"/>
    <w:rsid w:val="00B7083C"/>
    <w:rsid w:val="00B96708"/>
    <w:rsid w:val="00C65621"/>
    <w:rsid w:val="00C770EE"/>
    <w:rsid w:val="00C85190"/>
    <w:rsid w:val="00CB47C6"/>
    <w:rsid w:val="00CD11BB"/>
    <w:rsid w:val="00CD579D"/>
    <w:rsid w:val="00D95FA7"/>
    <w:rsid w:val="00DD3F68"/>
    <w:rsid w:val="00DE1812"/>
    <w:rsid w:val="00DE6673"/>
    <w:rsid w:val="00E14769"/>
    <w:rsid w:val="00E273B0"/>
    <w:rsid w:val="00E378CF"/>
    <w:rsid w:val="00E80233"/>
    <w:rsid w:val="00E834C4"/>
    <w:rsid w:val="00E84FF9"/>
    <w:rsid w:val="00EA2387"/>
    <w:rsid w:val="00EB16C0"/>
    <w:rsid w:val="00EF7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B7F"/>
    <w:rPr>
      <w:rFonts w:cs="Cordia New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F6B7F"/>
    <w:pPr>
      <w:spacing w:after="0" w:line="240" w:lineRule="auto"/>
    </w:pPr>
    <w:rPr>
      <w:rFonts w:ascii="Consolas" w:hAnsi="Consolas" w:cs="Angsana New"/>
      <w:sz w:val="21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rsid w:val="008F6B7F"/>
    <w:rPr>
      <w:rFonts w:ascii="Consolas" w:hAnsi="Consolas" w:cs="Angsana New"/>
      <w:sz w:val="21"/>
      <w:szCs w:val="2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B7F"/>
    <w:rPr>
      <w:rFonts w:cs="Cordia New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F6B7F"/>
    <w:pPr>
      <w:spacing w:after="0" w:line="240" w:lineRule="auto"/>
    </w:pPr>
    <w:rPr>
      <w:rFonts w:ascii="Consolas" w:hAnsi="Consolas" w:cs="Angsana New"/>
      <w:sz w:val="21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rsid w:val="008F6B7F"/>
    <w:rPr>
      <w:rFonts w:ascii="Consolas" w:hAnsi="Consolas" w:cs="Angsana New"/>
      <w:sz w:val="21"/>
      <w:szCs w:val="2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nitzer,Dr.,Jennifer (Div RES GER) BIP-DE-B</dc:creator>
  <cp:lastModifiedBy>Koenitzer,Dr.,Jennifer (Div RES GER) BIP-DE-B</cp:lastModifiedBy>
  <cp:revision>3</cp:revision>
  <dcterms:created xsi:type="dcterms:W3CDTF">2015-08-26T11:58:00Z</dcterms:created>
  <dcterms:modified xsi:type="dcterms:W3CDTF">2015-12-11T00:10:00Z</dcterms:modified>
</cp:coreProperties>
</file>